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6366861F" w:rsidR="00BF3B0E" w:rsidRPr="003B461E" w:rsidRDefault="00A3708D">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6F344E37" w:rsidR="00BF3B0E" w:rsidRPr="003B461E" w:rsidRDefault="00A3708D">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44A996F5" w:rsidR="00BF3B0E" w:rsidRPr="003B461E" w:rsidRDefault="00A3708D">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3910FBF6"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5B9EE6BB"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7A067004"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6333768C" w:rsidR="00BF3B0E" w:rsidRPr="003B461E" w:rsidRDefault="00A3708D">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4857D46A" w:rsidR="00BF3B0E" w:rsidRPr="003B461E" w:rsidRDefault="00A3708D">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6C7CD480"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0BF12538"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3D2D8C6B"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1770ABC2"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5879DE82"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0C95E864"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6E00F554"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35D08FC7" w:rsidR="00A3708D" w:rsidRDefault="00A3708D">
            <w:pPr>
              <w:widowControl w:val="0"/>
              <w:pBdr>
                <w:top w:val="nil"/>
                <w:left w:val="nil"/>
                <w:bottom w:val="nil"/>
                <w:right w:val="nil"/>
                <w:between w:val="nil"/>
              </w:pBdr>
              <w:spacing w:line="276" w:lineRule="auto"/>
              <w:rPr>
                <w:rFonts w:ascii="Arial" w:eastAsia="Arial" w:hAnsi="Arial" w:cs="Arial"/>
                <w:color w:val="000000" w:themeColor="text1"/>
              </w:rPr>
            </w:pPr>
          </w:p>
          <w:p w14:paraId="171D2698" w14:textId="77777777" w:rsidR="00A3708D" w:rsidRPr="00A3708D" w:rsidRDefault="00A3708D" w:rsidP="00A3708D">
            <w:pPr>
              <w:rPr>
                <w:rFonts w:ascii="Arial" w:eastAsia="Arial" w:hAnsi="Arial" w:cs="Arial"/>
              </w:rPr>
            </w:pPr>
          </w:p>
          <w:p w14:paraId="423CADA3" w14:textId="77777777" w:rsidR="00A3708D" w:rsidRPr="00A3708D" w:rsidRDefault="00A3708D" w:rsidP="00A3708D">
            <w:pPr>
              <w:rPr>
                <w:rFonts w:ascii="Arial" w:eastAsia="Arial" w:hAnsi="Arial" w:cs="Arial"/>
              </w:rPr>
            </w:pPr>
          </w:p>
          <w:p w14:paraId="1D288D4D" w14:textId="2CDE0BC0" w:rsidR="00BF3B0E" w:rsidRPr="00A3708D" w:rsidRDefault="00A3708D" w:rsidP="00A3708D">
            <w:pPr>
              <w:rPr>
                <w:rFonts w:ascii="Arial" w:eastAsia="Arial" w:hAnsi="Arial" w:cs="Arial"/>
              </w:rPr>
            </w:pPr>
            <w:r>
              <w:rPr>
                <w:rFonts w:ascii="Arial" w:eastAsia="Arial" w:hAnsi="Arial" w:cs="Arial"/>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5D758DCE"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01CDF580"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554FE4EC" w:rsidR="00BF3B0E" w:rsidRPr="003B461E" w:rsidRDefault="00A3708D">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21EBCE92"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0F509834"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39CD2D53"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750E1F21" w:rsidR="00BF3B0E" w:rsidRPr="003B461E" w:rsidRDefault="00A3708D">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0683BD5E"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6E607C0C"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07046CEF" w:rsidR="00BF3B0E" w:rsidRPr="003B461E" w:rsidRDefault="00A3708D">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5841ECAD"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74219DA8"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4FD3BFA0"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096B3CD0" w:rsidR="00BF3B0E" w:rsidRPr="003B461E" w:rsidRDefault="00A3708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48AA3D0D" w:rsidR="00BF3B0E" w:rsidRPr="003B461E" w:rsidRDefault="00A3708D">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45F501DA" w:rsidR="00BF3B0E" w:rsidRPr="003B461E" w:rsidRDefault="00A3708D">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48008101" w:rsidR="00BF3B0E" w:rsidRPr="003B461E" w:rsidRDefault="00A3708D">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0527B1C8" w:rsidR="00BF3B0E" w:rsidRPr="003B461E" w:rsidRDefault="00A3708D">
            <w:pPr>
              <w:spacing w:line="360" w:lineRule="auto"/>
              <w:jc w:val="center"/>
              <w:rPr>
                <w:rFonts w:ascii="Arial" w:eastAsia="Arial" w:hAnsi="Arial" w:cs="Arial"/>
                <w:color w:val="000000" w:themeColor="text1"/>
              </w:rPr>
            </w:pPr>
            <w:r>
              <w:rPr>
                <w:rFonts w:ascii="Arial" w:eastAsia="Arial" w:hAnsi="Arial" w:cs="Arial"/>
                <w:color w:val="000000" w:themeColor="text1"/>
              </w:rPr>
              <w:t>6 AND 7</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5EDBE7F9" w:rsidR="00BF3B0E" w:rsidRPr="003B461E" w:rsidRDefault="00A3708D">
            <w:pPr>
              <w:spacing w:line="360" w:lineRule="auto"/>
              <w:jc w:val="center"/>
              <w:rPr>
                <w:rFonts w:ascii="Arial" w:eastAsia="Arial" w:hAnsi="Arial" w:cs="Arial"/>
                <w:color w:val="000000" w:themeColor="text1"/>
              </w:rPr>
            </w:pPr>
            <w:r>
              <w:rPr>
                <w:rFonts w:ascii="Arial" w:eastAsia="Arial" w:hAnsi="Arial" w:cs="Arial"/>
                <w:color w:val="000000" w:themeColor="text1"/>
              </w:rPr>
              <w:t>5</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3B461E"/>
    <w:rsid w:val="00A3708D"/>
    <w:rsid w:val="00BF3B0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0" w:type="dxa"/>
        <w:left w:w="115" w:type="dxa"/>
        <w:bottom w:w="0" w:type="dxa"/>
        <w:right w:w="115" w:type="dxa"/>
      </w:tblCellMar>
    </w:tblPr>
  </w:style>
  <w:style w:type="table" w:customStyle="1" w:styleId="a0">
    <w:basedOn w:val="TableauNormal"/>
    <w:tblPr>
      <w:tblStyleRowBandSize w:val="1"/>
      <w:tblStyleColBandSize w:val="1"/>
      <w:tblInd w:w="0" w:type="dxa"/>
      <w:tblCellMar>
        <w:top w:w="0" w:type="dxa"/>
        <w:left w:w="115" w:type="dxa"/>
        <w:bottom w:w="0" w:type="dxa"/>
        <w:right w:w="115" w:type="dxa"/>
      </w:tblCellMar>
    </w:tblPr>
  </w:style>
  <w:style w:type="table" w:customStyle="1" w:styleId="a1">
    <w:basedOn w:val="Tableau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Pages>
  <Words>1544</Words>
  <Characters>8492</Characters>
  <Application>Microsoft Office Word</Application>
  <DocSecurity>0</DocSecurity>
  <Lines>70</Lines>
  <Paragraphs>20</Paragraphs>
  <ScaleCrop>false</ScaleCrop>
  <Company/>
  <LinksUpToDate>false</LinksUpToDate>
  <CharactersWithSpaces>10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HP</cp:lastModifiedBy>
  <cp:revision>3</cp:revision>
  <dcterms:created xsi:type="dcterms:W3CDTF">2020-11-30T08:55:00Z</dcterms:created>
  <dcterms:modified xsi:type="dcterms:W3CDTF">2021-05-01T18:03:00Z</dcterms:modified>
</cp:coreProperties>
</file>